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BB545" w14:textId="77777777" w:rsidR="00F247B3" w:rsidRPr="00C17859" w:rsidRDefault="00F247B3" w:rsidP="00F247B3">
      <w:pPr>
        <w:spacing w:line="360" w:lineRule="auto"/>
        <w:rPr>
          <w:rFonts w:ascii="Cambria" w:hAnsi="Cambria" w:cs="Arial"/>
          <w:b/>
          <w:bCs/>
        </w:rPr>
      </w:pPr>
      <w:r w:rsidRPr="00C17859">
        <w:rPr>
          <w:rFonts w:ascii="Cambria" w:hAnsi="Cambria" w:cs="Arial"/>
          <w:b/>
          <w:bCs/>
        </w:rPr>
        <w:t>Supplementary material</w:t>
      </w:r>
    </w:p>
    <w:p w14:paraId="3025C8FF" w14:textId="77777777" w:rsidR="00F247B3" w:rsidRPr="00C17859" w:rsidRDefault="00F247B3" w:rsidP="00F247B3">
      <w:pPr>
        <w:spacing w:line="360" w:lineRule="auto"/>
        <w:rPr>
          <w:rFonts w:ascii="Cambria" w:hAnsi="Cambria" w:cs="Arial"/>
        </w:rPr>
      </w:pPr>
      <w:r w:rsidRPr="00C17859">
        <w:rPr>
          <w:rFonts w:ascii="Cambria" w:hAnsi="Cambria" w:cs="Arial"/>
          <w:b/>
          <w:bCs/>
        </w:rPr>
        <w:t xml:space="preserve">Supplementary Table 1 </w:t>
      </w:r>
      <w:r w:rsidRPr="00C17859">
        <w:rPr>
          <w:rFonts w:ascii="Cambria" w:hAnsi="Cambria"/>
          <w:b/>
          <w:bCs/>
        </w:rPr>
        <w:t>–</w:t>
      </w:r>
      <w:r w:rsidRPr="00C17859">
        <w:rPr>
          <w:rFonts w:ascii="Cambria" w:hAnsi="Cambria" w:cs="Arial"/>
          <w:b/>
          <w:bCs/>
        </w:rPr>
        <w:t xml:space="preserve"> </w:t>
      </w:r>
      <w:r w:rsidRPr="00C17859">
        <w:rPr>
          <w:rFonts w:ascii="Cambria" w:hAnsi="Cambria" w:cs="Arial"/>
        </w:rPr>
        <w:t>Univariable and Multivariable analyses for clinically significant prostate cancer detection on MRI/TRUS fusion prostate biopsy.</w:t>
      </w:r>
    </w:p>
    <w:p w14:paraId="349CA991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tbl>
      <w:tblPr>
        <w:tblStyle w:val="TableGrid"/>
        <w:tblpPr w:leftFromText="142" w:rightFromText="142" w:vertAnchor="page" w:horzAnchor="margin" w:tblpY="2831"/>
        <w:tblW w:w="5000" w:type="pct"/>
        <w:tblLook w:val="0420" w:firstRow="1" w:lastRow="0" w:firstColumn="0" w:lastColumn="0" w:noHBand="0" w:noVBand="1"/>
      </w:tblPr>
      <w:tblGrid>
        <w:gridCol w:w="4734"/>
        <w:gridCol w:w="846"/>
        <w:gridCol w:w="1468"/>
        <w:gridCol w:w="846"/>
        <w:gridCol w:w="1466"/>
      </w:tblGrid>
      <w:tr w:rsidR="00F247B3" w:rsidRPr="00C17859" w14:paraId="37BE559D" w14:textId="77777777" w:rsidTr="00D34B99">
        <w:trPr>
          <w:trHeight w:val="351"/>
        </w:trPr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1EBBA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266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7CDC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F247B3" w:rsidRPr="00C17859" w14:paraId="05CCA3F6" w14:textId="77777777" w:rsidTr="00D34B99">
        <w:trPr>
          <w:trHeight w:val="351"/>
        </w:trPr>
        <w:tc>
          <w:tcPr>
            <w:tcW w:w="2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7275A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D794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304A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CI (95%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6E67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454F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CI (95%)</w:t>
            </w:r>
          </w:p>
        </w:tc>
      </w:tr>
      <w:tr w:rsidR="00F247B3" w:rsidRPr="00C17859" w14:paraId="17207B43" w14:textId="77777777" w:rsidTr="00D34B99">
        <w:trPr>
          <w:trHeight w:val="351"/>
        </w:trPr>
        <w:tc>
          <w:tcPr>
            <w:tcW w:w="2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ABD35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Age, yea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94D82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F30FE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  <w:t>1.05-1.0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76607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1E7A5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4-1.09</w:t>
            </w:r>
          </w:p>
        </w:tc>
      </w:tr>
      <w:tr w:rsidR="00F247B3" w:rsidRPr="00C17859" w14:paraId="7A1AA284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7668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 xml:space="preserve">Family History </w:t>
            </w:r>
            <w:proofErr w:type="spellStart"/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4F0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3BF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68-1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BDA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EB8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0131D0BE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8C6D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 xml:space="preserve">Biopsy 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histor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0FC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51E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155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8A7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40B1888A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CBC8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Previous Negative biopsy vs Naïv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B1C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7A9D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32-0.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7F9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E582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38-0.85</w:t>
            </w:r>
          </w:p>
        </w:tc>
      </w:tr>
      <w:tr w:rsidR="00F247B3" w:rsidRPr="00C17859" w14:paraId="51316C69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794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Previous Positive biopsy vs Naïv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039D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78C7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85-1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C7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027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84-1.82</w:t>
            </w:r>
          </w:p>
        </w:tc>
      </w:tr>
      <w:tr w:rsidR="00F247B3" w:rsidRPr="00C17859" w14:paraId="4B713260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DD4C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PSA, ng/m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8EB2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ED4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3-1.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640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940A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5-1.11</w:t>
            </w:r>
          </w:p>
        </w:tc>
      </w:tr>
      <w:tr w:rsidR="00F247B3" w:rsidRPr="00C17859" w14:paraId="514BA428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788C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 xml:space="preserve">PSA 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density*, ng/ml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6D6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BF8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1-1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C56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04E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45F6EA4F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64E0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Race and Ethnicit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D71E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6967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3D2D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E05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1DB0403F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BE14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Asian vs NH-Whi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D5E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506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64-1.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C79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061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785663BB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7FB7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Latino vs NH-Whi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464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FCFD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6-1.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39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7B0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0DBA8278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FE30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Black vs NH-Whi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37A7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EB2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5-2.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5204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24A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7E96CAA7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F5CF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Others vs NH-Whi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D33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76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59-1.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1B8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B8F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4DDE6EE3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5576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DRE, suspicious vs non-suspiciou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862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4.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655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3.4-6.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3B5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3.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2B14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2.34-4.82</w:t>
            </w:r>
          </w:p>
        </w:tc>
      </w:tr>
      <w:tr w:rsidR="00F247B3" w:rsidRPr="00C17859" w14:paraId="4F315FE2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E563" w14:textId="77777777" w:rsidR="00F247B3" w:rsidRPr="00C17859" w:rsidRDefault="00F247B3" w:rsidP="00D34B99">
            <w:pPr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 xml:space="preserve">Prostate 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Volume, 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E885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233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8-0.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BF5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D483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7-0.98</w:t>
            </w:r>
          </w:p>
        </w:tc>
      </w:tr>
      <w:tr w:rsidR="00F247B3" w:rsidRPr="00C17859" w14:paraId="007E42DB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4714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No. MRI les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AC45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C362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54-2.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6B3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8E1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02DBED1C" w14:textId="77777777" w:rsidTr="00D34B99">
        <w:trPr>
          <w:trHeight w:val="292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8303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hAnsi="Cambria" w:cs="Arial"/>
                <w:b/>
                <w:sz w:val="20"/>
                <w:szCs w:val="20"/>
                <w:lang w:eastAsia="ja-JP"/>
              </w:rPr>
              <w:t>MRI lesion size, m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BE16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1AF5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4-1.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E12E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8C3D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</w:p>
        </w:tc>
      </w:tr>
      <w:tr w:rsidR="00F247B3" w:rsidRPr="00C17859" w14:paraId="756A4D90" w14:textId="77777777" w:rsidTr="00D34B99">
        <w:trPr>
          <w:trHeight w:val="236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02D8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PIRADS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3-5 vs PIRADS 1-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F0BC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8.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4C16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5.66-12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E87E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3.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1766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2.01-6.05</w:t>
            </w:r>
          </w:p>
        </w:tc>
      </w:tr>
      <w:tr w:rsidR="00F247B3" w:rsidRPr="00C17859" w14:paraId="78D5175A" w14:textId="77777777" w:rsidTr="00D34B99">
        <w:trPr>
          <w:trHeight w:val="236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7F48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  <w:t>No. TB cores tak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B46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662A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29-1.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028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6B8F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08-1.29</w:t>
            </w:r>
          </w:p>
        </w:tc>
      </w:tr>
      <w:tr w:rsidR="00F247B3" w:rsidRPr="00C17859" w14:paraId="3C676928" w14:textId="77777777" w:rsidTr="00D34B99">
        <w:trPr>
          <w:trHeight w:val="236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BFB3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  <w:t>Prostate biopsy approach TP vs T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EE0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43C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1-1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F199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1.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5F4A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8-2.00</w:t>
            </w:r>
          </w:p>
        </w:tc>
      </w:tr>
      <w:tr w:rsidR="00F247B3" w:rsidRPr="00C17859" w14:paraId="60A2CF88" w14:textId="77777777" w:rsidTr="00D34B99">
        <w:trPr>
          <w:trHeight w:val="236"/>
        </w:trPr>
        <w:tc>
          <w:tcPr>
            <w:tcW w:w="2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A041D" w14:textId="77777777" w:rsidR="00F247B3" w:rsidRPr="00C17859" w:rsidRDefault="00F247B3" w:rsidP="00D34B99">
            <w:pPr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b/>
                <w:bCs/>
                <w:sz w:val="20"/>
                <w:szCs w:val="20"/>
              </w:rPr>
              <w:t>One-Stop vs Standard pathway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CAB8B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DD9A0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71-1.2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298B5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9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91978" w14:textId="77777777" w:rsidR="00F247B3" w:rsidRPr="00C17859" w:rsidRDefault="00F247B3" w:rsidP="00D34B99">
            <w:pPr>
              <w:jc w:val="center"/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0.64-1.28</w:t>
            </w:r>
          </w:p>
        </w:tc>
      </w:tr>
      <w:tr w:rsidR="00F247B3" w:rsidRPr="00C17859" w14:paraId="516D8745" w14:textId="77777777" w:rsidTr="00D34B99">
        <w:trPr>
          <w:trHeight w:val="23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0846D" w14:textId="77777777" w:rsidR="00F247B3" w:rsidRPr="00C17859" w:rsidRDefault="00F247B3" w:rsidP="00D34B99">
            <w:pPr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 xml:space="preserve">PIRADS, Prostate Imaging Reporting and Data System; MRI, magnetic resonance imaging; </w:t>
            </w:r>
            <w:proofErr w:type="gramStart"/>
            <w:r w:rsidRPr="00C17859">
              <w:rPr>
                <w:rFonts w:ascii="Cambria" w:eastAsia="MS PGothic" w:hAnsi="Cambria" w:cs="Arial"/>
                <w:sz w:val="20"/>
                <w:szCs w:val="20"/>
              </w:rPr>
              <w:t>OR,</w:t>
            </w:r>
            <w:proofErr w:type="gramEnd"/>
            <w:r w:rsidRPr="00C17859">
              <w:rPr>
                <w:rFonts w:ascii="Cambria" w:eastAsia="MS PGothic" w:hAnsi="Cambria" w:cs="Arial"/>
                <w:sz w:val="20"/>
                <w:szCs w:val="20"/>
              </w:rPr>
              <w:t xml:space="preserve"> odds ratio; CI, confidence interval; </w:t>
            </w:r>
            <w:proofErr w:type="spellStart"/>
            <w:r w:rsidRPr="00C17859">
              <w:rPr>
                <w:rFonts w:ascii="Cambria" w:eastAsia="MS PGothic" w:hAnsi="Cambria" w:cs="Arial"/>
                <w:sz w:val="20"/>
                <w:szCs w:val="20"/>
              </w:rPr>
              <w:t>PCa</w:t>
            </w:r>
            <w:proofErr w:type="spellEnd"/>
            <w:r w:rsidRPr="00C17859">
              <w:rPr>
                <w:rFonts w:ascii="Cambria" w:eastAsia="MS PGothic" w:hAnsi="Cambria" w:cs="Arial"/>
                <w:sz w:val="20"/>
                <w:szCs w:val="20"/>
              </w:rPr>
              <w:t xml:space="preserve">, prostate cancer; </w:t>
            </w:r>
            <w:proofErr w:type="spellStart"/>
            <w:r w:rsidRPr="00C17859">
              <w:rPr>
                <w:rFonts w:ascii="Cambria" w:eastAsia="MS PGothic" w:hAnsi="Cambria" w:cs="Arial"/>
                <w:sz w:val="20"/>
                <w:szCs w:val="20"/>
              </w:rPr>
              <w:t>CSPCa</w:t>
            </w:r>
            <w:proofErr w:type="spellEnd"/>
            <w:r w:rsidRPr="00C17859">
              <w:rPr>
                <w:rFonts w:ascii="Cambria" w:eastAsia="MS PGothic" w:hAnsi="Cambria" w:cs="Arial"/>
                <w:sz w:val="20"/>
                <w:szCs w:val="20"/>
              </w:rPr>
              <w:t xml:space="preserve">, Clinically significant </w:t>
            </w:r>
            <w:proofErr w:type="spellStart"/>
            <w:r w:rsidRPr="00C17859">
              <w:rPr>
                <w:rFonts w:ascii="Cambria" w:eastAsia="MS PGothic" w:hAnsi="Cambria" w:cs="Arial"/>
                <w:sz w:val="20"/>
                <w:szCs w:val="20"/>
              </w:rPr>
              <w:t>PCa</w:t>
            </w:r>
            <w:proofErr w:type="spellEnd"/>
            <w:r w:rsidRPr="00C17859">
              <w:rPr>
                <w:rFonts w:ascii="Cambria" w:eastAsia="MS PGothic" w:hAnsi="Cambria" w:cs="Arial"/>
                <w:sz w:val="20"/>
                <w:szCs w:val="20"/>
              </w:rPr>
              <w:t xml:space="preserve"> (Grade Group &gt; 1); DRE, digital rectal examination; DRE, digital rectal examination; NH, non-Hispanic.</w:t>
            </w:r>
          </w:p>
          <w:p w14:paraId="6BE52947" w14:textId="77777777" w:rsidR="00F247B3" w:rsidRPr="00C17859" w:rsidRDefault="00F247B3" w:rsidP="00D34B99">
            <w:pPr>
              <w:rPr>
                <w:rFonts w:ascii="Cambria" w:eastAsia="MS PGothic" w:hAnsi="Cambria" w:cs="Arial"/>
                <w:sz w:val="20"/>
                <w:szCs w:val="20"/>
              </w:rPr>
            </w:pPr>
            <w:r w:rsidRPr="00C17859">
              <w:rPr>
                <w:rFonts w:ascii="Cambria" w:eastAsia="MS PGothic" w:hAnsi="Cambria" w:cs="Arial"/>
                <w:sz w:val="20"/>
                <w:szCs w:val="20"/>
              </w:rPr>
              <w:t>*PSA density was calculated per 0.01 unit.</w:t>
            </w:r>
          </w:p>
        </w:tc>
      </w:tr>
    </w:tbl>
    <w:p w14:paraId="71EB5348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6BE6DC9A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12A9EC12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1BD22637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6810BDE1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65515FE4" w14:textId="77777777" w:rsidR="00F247B3" w:rsidRPr="00C17859" w:rsidRDefault="00F247B3" w:rsidP="00F247B3">
      <w:pPr>
        <w:spacing w:line="360" w:lineRule="auto"/>
        <w:rPr>
          <w:rFonts w:ascii="Cambria" w:hAnsi="Cambria" w:cs="Arial"/>
          <w:sz w:val="22"/>
          <w:szCs w:val="22"/>
        </w:rPr>
      </w:pPr>
    </w:p>
    <w:p w14:paraId="7DD89108" w14:textId="77777777" w:rsidR="00F247B3" w:rsidRPr="00C17859" w:rsidRDefault="00F247B3" w:rsidP="00F247B3">
      <w:pPr>
        <w:rPr>
          <w:rFonts w:ascii="Cambria" w:hAnsi="Cambria" w:cs="Arial"/>
        </w:rPr>
      </w:pPr>
    </w:p>
    <w:p w14:paraId="7840CCA0" w14:textId="77777777" w:rsidR="00F247B3" w:rsidRPr="00C17859" w:rsidRDefault="00F247B3" w:rsidP="00F247B3">
      <w:pPr>
        <w:rPr>
          <w:rFonts w:ascii="Cambria" w:hAnsi="Cambria" w:cs="Arial"/>
        </w:rPr>
      </w:pPr>
    </w:p>
    <w:p w14:paraId="68F7058B" w14:textId="77777777" w:rsidR="00F247B3" w:rsidRPr="00C17859" w:rsidRDefault="00F247B3" w:rsidP="00F247B3">
      <w:pPr>
        <w:rPr>
          <w:rFonts w:ascii="Cambria" w:hAnsi="Cambria" w:cs="Arial"/>
        </w:rPr>
      </w:pPr>
    </w:p>
    <w:p w14:paraId="679C833B" w14:textId="77777777" w:rsidR="00F247B3" w:rsidRPr="00C17859" w:rsidRDefault="00F247B3" w:rsidP="00F247B3">
      <w:pPr>
        <w:rPr>
          <w:rFonts w:ascii="Cambria" w:hAnsi="Cambria" w:cs="Arial"/>
        </w:rPr>
      </w:pPr>
    </w:p>
    <w:p w14:paraId="7A635130" w14:textId="77777777" w:rsidR="00F247B3" w:rsidRPr="00C17859" w:rsidRDefault="00F247B3" w:rsidP="00F247B3">
      <w:pPr>
        <w:rPr>
          <w:rFonts w:ascii="Cambria" w:hAnsi="Cambria" w:cs="Arial"/>
        </w:rPr>
      </w:pPr>
    </w:p>
    <w:p w14:paraId="4F2E87B6" w14:textId="77777777" w:rsidR="00F247B3" w:rsidRPr="00C17859" w:rsidRDefault="00F247B3" w:rsidP="00F247B3">
      <w:pPr>
        <w:spacing w:line="360" w:lineRule="auto"/>
        <w:rPr>
          <w:rFonts w:ascii="Cambria" w:hAnsi="Cambria"/>
        </w:rPr>
      </w:pPr>
      <w:r w:rsidRPr="00C17859">
        <w:rPr>
          <w:rFonts w:ascii="Cambria" w:hAnsi="Cambria"/>
          <w:b/>
          <w:bCs/>
        </w:rPr>
        <w:lastRenderedPageBreak/>
        <w:t xml:space="preserve">Supplementary Table 2 – </w:t>
      </w:r>
      <w:r w:rsidRPr="00C17859">
        <w:rPr>
          <w:rFonts w:ascii="Cambria" w:hAnsi="Cambria"/>
        </w:rPr>
        <w:t xml:space="preserve">Diagnostic accuracy of the magnetic resonance imaging for clinically significant prostate cancer detection on prostate biopsy. </w:t>
      </w:r>
    </w:p>
    <w:p w14:paraId="471932E6" w14:textId="77777777" w:rsidR="00F247B3" w:rsidRPr="00C17859" w:rsidRDefault="00F247B3" w:rsidP="00F247B3">
      <w:pPr>
        <w:rPr>
          <w:rFonts w:ascii="Cambria" w:hAnsi="Cambri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1"/>
        <w:gridCol w:w="1599"/>
        <w:gridCol w:w="1599"/>
        <w:gridCol w:w="590"/>
      </w:tblGrid>
      <w:tr w:rsidR="00F247B3" w:rsidRPr="00C17859" w14:paraId="0D1259E8" w14:textId="77777777" w:rsidTr="00D34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C27CF8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C4100A6" w14:textId="77777777" w:rsidR="00F247B3" w:rsidRPr="00C17859" w:rsidRDefault="00F247B3" w:rsidP="00D34B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One-Sto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C2AFE1" w14:textId="77777777" w:rsidR="00F247B3" w:rsidRPr="00C17859" w:rsidRDefault="00F247B3" w:rsidP="00D34B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Standar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BE220D4" w14:textId="77777777" w:rsidR="00F247B3" w:rsidRPr="00C17859" w:rsidRDefault="00F247B3" w:rsidP="00D34B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</w:p>
        </w:tc>
      </w:tr>
      <w:tr w:rsidR="00F247B3" w:rsidRPr="00C17859" w14:paraId="497752FA" w14:textId="77777777" w:rsidTr="00D3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40FDA8C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Sensitivity (CI 9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3FE85A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92 (0.84-0.9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C1A714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92 (0.88-0.9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3370B3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44</w:t>
            </w:r>
          </w:p>
        </w:tc>
      </w:tr>
      <w:tr w:rsidR="00F247B3" w:rsidRPr="00C17859" w14:paraId="34ABEF2D" w14:textId="77777777" w:rsidTr="00D34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B71365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Specificity (CI 9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FC39C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48 (0.4-0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0212C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39 (0.35-0.44)</w:t>
            </w:r>
          </w:p>
        </w:tc>
        <w:tc>
          <w:tcPr>
            <w:tcW w:w="0" w:type="auto"/>
            <w:vMerge/>
          </w:tcPr>
          <w:p w14:paraId="10F57C3D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04FD663E" w14:textId="77777777" w:rsidTr="00D3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0361F8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Negative Predictive Value (CI 9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25203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91 (0.82-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14502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88 (0.83-0.92)</w:t>
            </w:r>
          </w:p>
        </w:tc>
        <w:tc>
          <w:tcPr>
            <w:tcW w:w="0" w:type="auto"/>
            <w:vMerge/>
          </w:tcPr>
          <w:p w14:paraId="53E14ABF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590C6CF2" w14:textId="77777777" w:rsidTr="00D34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481EBC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Positive Predictive Value (CI 9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FCD57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52 (0.45-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5618B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5 (0.46-0.54)</w:t>
            </w:r>
          </w:p>
        </w:tc>
        <w:tc>
          <w:tcPr>
            <w:tcW w:w="0" w:type="auto"/>
            <w:vMerge/>
          </w:tcPr>
          <w:p w14:paraId="657BCA4A" w14:textId="77777777" w:rsidR="00F247B3" w:rsidRPr="00C17859" w:rsidRDefault="00F247B3" w:rsidP="00D34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09179F46" w14:textId="77777777" w:rsidTr="00D3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CBC679D" w14:textId="77777777" w:rsidR="00F247B3" w:rsidRPr="00C17859" w:rsidRDefault="00F247B3" w:rsidP="00D34B99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DFDADB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DC082F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32BA08" w14:textId="77777777" w:rsidR="00F247B3" w:rsidRPr="00C17859" w:rsidRDefault="00F247B3" w:rsidP="00D34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6A45F627" w14:textId="77777777" w:rsidR="00F247B3" w:rsidRPr="00C17859" w:rsidRDefault="00F247B3" w:rsidP="00F247B3"/>
    <w:p w14:paraId="19011913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5A2BBEC0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5B41A537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006C042E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4AE8F9FB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66CADE89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0FC81699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0A17A37B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47E76C7E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1439EA34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0CDA8ADC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370DD5B7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28CCA560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4DF109D3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3312B51A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6FBA6AED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5DA5070C" w14:textId="77777777" w:rsidR="00F247B3" w:rsidRPr="00C17859" w:rsidRDefault="00F247B3" w:rsidP="00F247B3">
      <w:pPr>
        <w:spacing w:line="480" w:lineRule="auto"/>
        <w:rPr>
          <w:rFonts w:ascii="Cambria" w:hAnsi="Cambria" w:cs="Arial"/>
        </w:rPr>
      </w:pPr>
    </w:p>
    <w:p w14:paraId="1F0C486E" w14:textId="77777777" w:rsidR="00F247B3" w:rsidRPr="00C17859" w:rsidRDefault="00F247B3" w:rsidP="00F247B3">
      <w:pPr>
        <w:rPr>
          <w:rFonts w:ascii="Cambria" w:hAnsi="Cambria"/>
          <w:b/>
          <w:bCs/>
        </w:rPr>
      </w:pPr>
      <w:r w:rsidRPr="00C17859">
        <w:rPr>
          <w:rFonts w:ascii="Cambria" w:hAnsi="Cambria"/>
          <w:b/>
          <w:bCs/>
        </w:rPr>
        <w:lastRenderedPageBreak/>
        <w:t>Supplementary Table 3. Perioperative complications for One-Stop vs Standard MRI/TRUS fusion prostate biopsy</w:t>
      </w:r>
    </w:p>
    <w:p w14:paraId="35435B1C" w14:textId="77777777" w:rsidR="00F247B3" w:rsidRPr="00C17859" w:rsidRDefault="00F247B3" w:rsidP="00F247B3">
      <w:pPr>
        <w:rPr>
          <w:rFonts w:ascii="Cambria" w:hAnsi="Cambria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7"/>
        <w:gridCol w:w="1643"/>
        <w:gridCol w:w="1733"/>
        <w:gridCol w:w="967"/>
      </w:tblGrid>
      <w:tr w:rsidR="00F247B3" w:rsidRPr="00C17859" w14:paraId="3729CA0A" w14:textId="77777777" w:rsidTr="00D34B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B0F05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2874" w14:textId="77777777" w:rsidR="00F247B3" w:rsidRPr="00C17859" w:rsidRDefault="00F247B3" w:rsidP="00D34B9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One-St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CADF" w14:textId="77777777" w:rsidR="00F247B3" w:rsidRPr="00C17859" w:rsidRDefault="00F247B3" w:rsidP="00D34B9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B9F6" w14:textId="77777777" w:rsidR="00F247B3" w:rsidRPr="00C17859" w:rsidRDefault="00F247B3" w:rsidP="00D34B99">
            <w:pPr>
              <w:jc w:val="center"/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247B3" w:rsidRPr="00C17859" w14:paraId="438160CF" w14:textId="77777777" w:rsidTr="00D34B99">
        <w:tc>
          <w:tcPr>
            <w:tcW w:w="0" w:type="auto"/>
            <w:tcBorders>
              <w:top w:val="single" w:sz="4" w:space="0" w:color="auto"/>
            </w:tcBorders>
          </w:tcPr>
          <w:p w14:paraId="5938B9E6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408558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48642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37D8B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5F7333AE" w14:textId="77777777" w:rsidTr="00D34B99">
        <w:tc>
          <w:tcPr>
            <w:tcW w:w="0" w:type="auto"/>
          </w:tcPr>
          <w:p w14:paraId="556BC2DC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Complications, number of patients, n (%)</w:t>
            </w:r>
          </w:p>
        </w:tc>
        <w:tc>
          <w:tcPr>
            <w:tcW w:w="0" w:type="auto"/>
            <w:vAlign w:val="center"/>
          </w:tcPr>
          <w:p w14:paraId="221F4DB6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F50627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F9C123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38E048CE" w14:textId="77777777" w:rsidTr="00D34B99">
        <w:tc>
          <w:tcPr>
            <w:tcW w:w="0" w:type="auto"/>
          </w:tcPr>
          <w:p w14:paraId="61927D7D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0" w:type="auto"/>
            <w:vAlign w:val="center"/>
          </w:tcPr>
          <w:p w14:paraId="4BE51819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7(</w:t>
            </w:r>
            <w:proofErr w:type="gramStart"/>
            <w:r w:rsidRPr="00C17859">
              <w:rPr>
                <w:rFonts w:ascii="Cambria" w:hAnsi="Cambria"/>
                <w:sz w:val="20"/>
                <w:szCs w:val="20"/>
              </w:rPr>
              <w:t>2.7)*</w:t>
            </w:r>
            <w:proofErr w:type="gramEnd"/>
            <w:r w:rsidRPr="00C17859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EDA624E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8 (</w:t>
            </w:r>
            <w:proofErr w:type="gramStart"/>
            <w:r w:rsidRPr="00C17859">
              <w:rPr>
                <w:rFonts w:ascii="Cambria" w:hAnsi="Cambria"/>
                <w:sz w:val="20"/>
                <w:szCs w:val="20"/>
              </w:rPr>
              <w:t>2.2)</w:t>
            </w:r>
            <w:r w:rsidRPr="00C17859">
              <w:rPr>
                <w:rFonts w:ascii="Cambria" w:hAnsi="Cambria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AFA2168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6</w:t>
            </w:r>
          </w:p>
        </w:tc>
      </w:tr>
      <w:tr w:rsidR="00F247B3" w:rsidRPr="00C17859" w14:paraId="590C1AAA" w14:textId="77777777" w:rsidTr="00D34B99">
        <w:tc>
          <w:tcPr>
            <w:tcW w:w="0" w:type="auto"/>
          </w:tcPr>
          <w:p w14:paraId="0F55DF41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Infectious*</w:t>
            </w:r>
          </w:p>
        </w:tc>
        <w:tc>
          <w:tcPr>
            <w:tcW w:w="0" w:type="auto"/>
            <w:vAlign w:val="center"/>
          </w:tcPr>
          <w:p w14:paraId="6C6280F9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7 (2.7)</w:t>
            </w:r>
          </w:p>
        </w:tc>
        <w:tc>
          <w:tcPr>
            <w:tcW w:w="0" w:type="auto"/>
            <w:vAlign w:val="center"/>
          </w:tcPr>
          <w:p w14:paraId="19FAD1C9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8 (1.0)</w:t>
            </w:r>
          </w:p>
        </w:tc>
        <w:tc>
          <w:tcPr>
            <w:tcW w:w="0" w:type="auto"/>
            <w:vAlign w:val="center"/>
          </w:tcPr>
          <w:p w14:paraId="464ED347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237EF44C" w14:textId="77777777" w:rsidTr="00D34B99">
        <w:tc>
          <w:tcPr>
            <w:tcW w:w="0" w:type="auto"/>
          </w:tcPr>
          <w:p w14:paraId="4067DDB9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Urinary retention</w:t>
            </w:r>
          </w:p>
        </w:tc>
        <w:tc>
          <w:tcPr>
            <w:tcW w:w="0" w:type="auto"/>
            <w:vAlign w:val="center"/>
          </w:tcPr>
          <w:p w14:paraId="6BB1E69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 (0.4)</w:t>
            </w:r>
          </w:p>
        </w:tc>
        <w:tc>
          <w:tcPr>
            <w:tcW w:w="0" w:type="auto"/>
            <w:vAlign w:val="center"/>
          </w:tcPr>
          <w:p w14:paraId="22E8D7C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7 (0.9)</w:t>
            </w:r>
          </w:p>
        </w:tc>
        <w:tc>
          <w:tcPr>
            <w:tcW w:w="0" w:type="auto"/>
            <w:vAlign w:val="center"/>
          </w:tcPr>
          <w:p w14:paraId="59AB80F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14FB999F" w14:textId="77777777" w:rsidTr="00D34B99">
        <w:tc>
          <w:tcPr>
            <w:tcW w:w="0" w:type="auto"/>
          </w:tcPr>
          <w:p w14:paraId="586ED16A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Transient ischemic attack</w:t>
            </w:r>
          </w:p>
        </w:tc>
        <w:tc>
          <w:tcPr>
            <w:tcW w:w="0" w:type="auto"/>
            <w:vAlign w:val="center"/>
          </w:tcPr>
          <w:p w14:paraId="2E64A620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645F290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 (0.1)</w:t>
            </w:r>
          </w:p>
        </w:tc>
        <w:tc>
          <w:tcPr>
            <w:tcW w:w="0" w:type="auto"/>
            <w:vAlign w:val="center"/>
          </w:tcPr>
          <w:p w14:paraId="24776F75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1992C418" w14:textId="77777777" w:rsidTr="00D34B99">
        <w:tc>
          <w:tcPr>
            <w:tcW w:w="0" w:type="auto"/>
          </w:tcPr>
          <w:p w14:paraId="1341327F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  <w:lang w:val="pt-BR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  <w:lang w:val="pt-BR"/>
              </w:rPr>
              <w:t xml:space="preserve">      Vasovagal reflex</w:t>
            </w:r>
          </w:p>
        </w:tc>
        <w:tc>
          <w:tcPr>
            <w:tcW w:w="0" w:type="auto"/>
            <w:vAlign w:val="center"/>
          </w:tcPr>
          <w:p w14:paraId="473ADB6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009B4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 (0.1)</w:t>
            </w:r>
          </w:p>
        </w:tc>
        <w:tc>
          <w:tcPr>
            <w:tcW w:w="0" w:type="auto"/>
            <w:vAlign w:val="center"/>
          </w:tcPr>
          <w:p w14:paraId="0A527D0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510C8FA8" w14:textId="77777777" w:rsidTr="00D34B99">
        <w:tc>
          <w:tcPr>
            <w:tcW w:w="0" w:type="auto"/>
          </w:tcPr>
          <w:p w14:paraId="2E7984B1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  <w:lang w:val="pt-BR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  <w:lang w:val="pt-BR"/>
              </w:rPr>
              <w:t xml:space="preserve">      Prolonged hematuria</w:t>
            </w:r>
          </w:p>
        </w:tc>
        <w:tc>
          <w:tcPr>
            <w:tcW w:w="0" w:type="auto"/>
            <w:vAlign w:val="center"/>
          </w:tcPr>
          <w:p w14:paraId="06E44815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ADEF91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2 (0.2)</w:t>
            </w:r>
          </w:p>
        </w:tc>
        <w:tc>
          <w:tcPr>
            <w:tcW w:w="0" w:type="auto"/>
            <w:vAlign w:val="center"/>
          </w:tcPr>
          <w:p w14:paraId="71CC98BD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3B5A60FC" w14:textId="77777777" w:rsidTr="00D34B99">
        <w:tc>
          <w:tcPr>
            <w:tcW w:w="0" w:type="auto"/>
          </w:tcPr>
          <w:p w14:paraId="69F009C1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  <w:lang w:val="pt-BR"/>
              </w:rPr>
              <w:t xml:space="preserve">      Rectal bleeding</w:t>
            </w:r>
          </w:p>
        </w:tc>
        <w:tc>
          <w:tcPr>
            <w:tcW w:w="0" w:type="auto"/>
            <w:vAlign w:val="center"/>
          </w:tcPr>
          <w:p w14:paraId="38B3164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6A10C9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2 (0.2)</w:t>
            </w:r>
          </w:p>
        </w:tc>
        <w:tc>
          <w:tcPr>
            <w:tcW w:w="0" w:type="auto"/>
            <w:vAlign w:val="center"/>
          </w:tcPr>
          <w:p w14:paraId="0512BFF2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61821359" w14:textId="77777777" w:rsidTr="00D34B99">
        <w:tc>
          <w:tcPr>
            <w:tcW w:w="0" w:type="auto"/>
          </w:tcPr>
          <w:p w14:paraId="1547749F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Clavien-Dindo Grade</w:t>
            </w:r>
            <w:r w:rsidRPr="00C17859"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++</w:t>
            </w: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vAlign w:val="center"/>
          </w:tcPr>
          <w:p w14:paraId="7151BFC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36B165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405ED0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0.12</w:t>
            </w:r>
          </w:p>
        </w:tc>
      </w:tr>
      <w:tr w:rsidR="00F247B3" w:rsidRPr="00C17859" w14:paraId="1985E265" w14:textId="77777777" w:rsidTr="00D34B99">
        <w:tc>
          <w:tcPr>
            <w:tcW w:w="0" w:type="auto"/>
          </w:tcPr>
          <w:p w14:paraId="562D299A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I</w:t>
            </w:r>
          </w:p>
        </w:tc>
        <w:tc>
          <w:tcPr>
            <w:tcW w:w="0" w:type="auto"/>
            <w:vAlign w:val="center"/>
          </w:tcPr>
          <w:p w14:paraId="1DA1E4D8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6D4FB86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5 (0.6)</w:t>
            </w:r>
          </w:p>
        </w:tc>
        <w:tc>
          <w:tcPr>
            <w:tcW w:w="0" w:type="auto"/>
            <w:vAlign w:val="center"/>
          </w:tcPr>
          <w:p w14:paraId="13C22158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28FF421D" w14:textId="77777777" w:rsidTr="00D34B99">
        <w:tc>
          <w:tcPr>
            <w:tcW w:w="0" w:type="auto"/>
          </w:tcPr>
          <w:p w14:paraId="404B03B9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II</w:t>
            </w:r>
          </w:p>
        </w:tc>
        <w:tc>
          <w:tcPr>
            <w:tcW w:w="0" w:type="auto"/>
            <w:vAlign w:val="center"/>
          </w:tcPr>
          <w:p w14:paraId="18DAB18B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6 (2.3)</w:t>
            </w:r>
          </w:p>
        </w:tc>
        <w:tc>
          <w:tcPr>
            <w:tcW w:w="0" w:type="auto"/>
            <w:vAlign w:val="center"/>
          </w:tcPr>
          <w:p w14:paraId="18D9D31A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7 (0.9)</w:t>
            </w:r>
          </w:p>
        </w:tc>
        <w:tc>
          <w:tcPr>
            <w:tcW w:w="0" w:type="auto"/>
            <w:vAlign w:val="center"/>
          </w:tcPr>
          <w:p w14:paraId="7784495C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257F99C2" w14:textId="77777777" w:rsidTr="00D34B99">
        <w:tc>
          <w:tcPr>
            <w:tcW w:w="0" w:type="auto"/>
          </w:tcPr>
          <w:p w14:paraId="63981764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III</w:t>
            </w:r>
          </w:p>
        </w:tc>
        <w:tc>
          <w:tcPr>
            <w:tcW w:w="0" w:type="auto"/>
            <w:vAlign w:val="center"/>
          </w:tcPr>
          <w:p w14:paraId="5CC654C2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 (0.4)</w:t>
            </w:r>
          </w:p>
        </w:tc>
        <w:tc>
          <w:tcPr>
            <w:tcW w:w="0" w:type="auto"/>
            <w:vAlign w:val="center"/>
          </w:tcPr>
          <w:p w14:paraId="3FAE72DD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1 (0.1)</w:t>
            </w:r>
          </w:p>
        </w:tc>
        <w:tc>
          <w:tcPr>
            <w:tcW w:w="0" w:type="auto"/>
            <w:vAlign w:val="center"/>
          </w:tcPr>
          <w:p w14:paraId="227960B4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C17859" w14:paraId="017D5A84" w14:textId="77777777" w:rsidTr="00D34B99">
        <w:tc>
          <w:tcPr>
            <w:tcW w:w="0" w:type="auto"/>
            <w:tcBorders>
              <w:bottom w:val="single" w:sz="4" w:space="0" w:color="auto"/>
            </w:tcBorders>
          </w:tcPr>
          <w:p w14:paraId="2B3A5C14" w14:textId="77777777" w:rsidR="00F247B3" w:rsidRPr="00C17859" w:rsidRDefault="00F247B3" w:rsidP="00D34B9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17859">
              <w:rPr>
                <w:rFonts w:ascii="Cambria" w:hAnsi="Cambria"/>
                <w:b/>
                <w:bCs/>
                <w:sz w:val="20"/>
                <w:szCs w:val="20"/>
              </w:rPr>
              <w:t xml:space="preserve">      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B325F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84ECF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3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F45568" w14:textId="77777777" w:rsidR="00F247B3" w:rsidRPr="00C17859" w:rsidRDefault="00F247B3" w:rsidP="00D34B9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247B3" w:rsidRPr="00945D15" w14:paraId="7B19F26C" w14:textId="77777777" w:rsidTr="00D34B99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06245D" w14:textId="77777777" w:rsidR="00F247B3" w:rsidRPr="00C17859" w:rsidRDefault="00F247B3" w:rsidP="00D34B99">
            <w:pPr>
              <w:rPr>
                <w:rFonts w:ascii="Cambria" w:hAnsi="Cambria"/>
                <w:sz w:val="20"/>
                <w:szCs w:val="20"/>
              </w:rPr>
            </w:pPr>
            <w:r w:rsidRPr="00C17859">
              <w:rPr>
                <w:rFonts w:ascii="Cambria" w:hAnsi="Cambria"/>
                <w:sz w:val="20"/>
                <w:szCs w:val="20"/>
              </w:rPr>
              <w:t>*Infectious complications include urinary tract infections and urosepsis</w:t>
            </w:r>
            <w:r w:rsidRPr="00C17859">
              <w:rPr>
                <w:rFonts w:ascii="Cambria" w:hAnsi="Cambria"/>
                <w:sz w:val="20"/>
                <w:szCs w:val="20"/>
              </w:rPr>
              <w:br/>
              <w:t>**One patient experienced urinary retention (</w:t>
            </w:r>
            <w:proofErr w:type="spellStart"/>
            <w:r w:rsidRPr="00C17859">
              <w:rPr>
                <w:rFonts w:ascii="Cambria" w:hAnsi="Cambria"/>
                <w:sz w:val="20"/>
                <w:szCs w:val="20"/>
              </w:rPr>
              <w:t>IIIb</w:t>
            </w:r>
            <w:proofErr w:type="spellEnd"/>
            <w:r w:rsidRPr="00C17859">
              <w:rPr>
                <w:rFonts w:ascii="Cambria" w:hAnsi="Cambria"/>
                <w:sz w:val="20"/>
                <w:szCs w:val="20"/>
              </w:rPr>
              <w:t>) and urosepsis 17 days after the procedure (II)</w:t>
            </w:r>
          </w:p>
          <w:p w14:paraId="23ADD649" w14:textId="77777777" w:rsidR="00F247B3" w:rsidRPr="00C17859" w:rsidRDefault="00F247B3" w:rsidP="00D34B99">
            <w:pPr>
              <w:rPr>
                <w:rFonts w:ascii="Cambria" w:hAnsi="Cambria"/>
                <w:bCs/>
                <w:color w:val="000000" w:themeColor="text1"/>
                <w:sz w:val="20"/>
                <w:szCs w:val="20"/>
              </w:rPr>
            </w:pPr>
            <w:r w:rsidRPr="00C17859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+ </w:t>
            </w:r>
            <w:r w:rsidRPr="00C17859">
              <w:rPr>
                <w:rFonts w:ascii="Cambria" w:hAnsi="Cambria"/>
                <w:bCs/>
                <w:color w:val="000000" w:themeColor="text1"/>
                <w:sz w:val="20"/>
                <w:szCs w:val="20"/>
              </w:rPr>
              <w:t>One patient experienced urinary retention (II), urinary tract infection (II), and urosepsis (IV)</w:t>
            </w:r>
          </w:p>
          <w:p w14:paraId="5F026CEF" w14:textId="77777777" w:rsidR="00F247B3" w:rsidRPr="00470B44" w:rsidRDefault="00F247B3" w:rsidP="00D34B99">
            <w:pPr>
              <w:rPr>
                <w:rFonts w:ascii="Cambria" w:hAnsi="Cambria"/>
                <w:color w:val="FF0000"/>
                <w:sz w:val="20"/>
                <w:szCs w:val="20"/>
              </w:rPr>
            </w:pPr>
            <w:r w:rsidRPr="00C17859">
              <w:rPr>
                <w:rFonts w:ascii="Cambria" w:hAnsi="Cambria"/>
                <w:color w:val="000000" w:themeColor="text1"/>
                <w:sz w:val="20"/>
                <w:szCs w:val="20"/>
              </w:rPr>
              <w:t>++ Two complications were not graded with the Clavien-Dindo classification as they occurred intraoperatively. One was a vasovagal reflex, and the other was a case of rectal bleeding during transrectal anesthesia.</w:t>
            </w:r>
          </w:p>
        </w:tc>
      </w:tr>
    </w:tbl>
    <w:p w14:paraId="2D762521" w14:textId="77777777" w:rsidR="00F247B3" w:rsidRPr="00AA05CD" w:rsidRDefault="00F247B3" w:rsidP="00F247B3">
      <w:pPr>
        <w:spacing w:line="480" w:lineRule="auto"/>
        <w:rPr>
          <w:rFonts w:ascii="Cambria" w:hAnsi="Cambria" w:cs="Arial"/>
        </w:rPr>
      </w:pPr>
    </w:p>
    <w:p w14:paraId="784726F1" w14:textId="77777777" w:rsidR="007D7C13" w:rsidRDefault="007D7C13"/>
    <w:sectPr w:rsidR="007D7C13" w:rsidSect="00F247B3">
      <w:headerReference w:type="even" r:id="rId4"/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88364924"/>
      <w:docPartObj>
        <w:docPartGallery w:val="Page Numbers (Bottom of Page)"/>
        <w:docPartUnique/>
      </w:docPartObj>
    </w:sdtPr>
    <w:sdtContent>
      <w:p w14:paraId="0E00C054" w14:textId="77777777" w:rsidR="00000000" w:rsidRDefault="00000000" w:rsidP="00CE4E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DF1335" w14:textId="77777777" w:rsidR="00000000" w:rsidRDefault="00000000" w:rsidP="00263F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AACBDC" w14:textId="77777777" w:rsidR="00000000" w:rsidRDefault="00000000" w:rsidP="00263F3F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81373304"/>
      <w:docPartObj>
        <w:docPartGallery w:val="Page Numbers (Top of Page)"/>
        <w:docPartUnique/>
      </w:docPartObj>
    </w:sdtPr>
    <w:sdtContent>
      <w:p w14:paraId="287B1B43" w14:textId="77777777" w:rsidR="00000000" w:rsidRDefault="00000000" w:rsidP="00DF762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989392130"/>
      <w:docPartObj>
        <w:docPartGallery w:val="Page Numbers (Top of Page)"/>
        <w:docPartUnique/>
      </w:docPartObj>
    </w:sdtPr>
    <w:sdtContent>
      <w:p w14:paraId="15D19CA1" w14:textId="77777777" w:rsidR="00000000" w:rsidRDefault="00000000" w:rsidP="00C50EC5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740016467"/>
      <w:docPartObj>
        <w:docPartGallery w:val="Page Numbers (Top of Page)"/>
        <w:docPartUnique/>
      </w:docPartObj>
    </w:sdtPr>
    <w:sdtContent>
      <w:p w14:paraId="25728450" w14:textId="77777777" w:rsidR="00000000" w:rsidRDefault="00000000" w:rsidP="00D5089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AB0E7" w14:textId="77777777" w:rsidR="00000000" w:rsidRDefault="00000000" w:rsidP="00D5089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34503000"/>
      <w:docPartObj>
        <w:docPartGallery w:val="Page Numbers (Top of Page)"/>
        <w:docPartUnique/>
      </w:docPartObj>
    </w:sdtPr>
    <w:sdtContent>
      <w:p w14:paraId="5141DF2F" w14:textId="77777777" w:rsidR="00000000" w:rsidRDefault="00000000" w:rsidP="00C50E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71BF3C0" w14:textId="77777777" w:rsidR="00000000" w:rsidRDefault="00000000" w:rsidP="00D5089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B3"/>
    <w:rsid w:val="000A45E0"/>
    <w:rsid w:val="007D7C13"/>
    <w:rsid w:val="00A42B0F"/>
    <w:rsid w:val="00C535E7"/>
    <w:rsid w:val="00C547A5"/>
    <w:rsid w:val="00D46501"/>
    <w:rsid w:val="00F2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9AD4"/>
  <w15:chartTrackingRefBased/>
  <w15:docId w15:val="{8D908EDC-324D-4BF8-8CD2-3248B4D91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7B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7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7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7B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7B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7B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7B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7B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7B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7B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24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7B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24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7B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24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7B3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F24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7B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4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7B3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247B3"/>
  </w:style>
  <w:style w:type="paragraph" w:styleId="Header">
    <w:name w:val="header"/>
    <w:basedOn w:val="Normal"/>
    <w:link w:val="HeaderChar"/>
    <w:uiPriority w:val="99"/>
    <w:unhideWhenUsed/>
    <w:rsid w:val="00F247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47B3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247B3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47B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4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608</Characters>
  <Application>Microsoft Office Word</Application>
  <DocSecurity>0</DocSecurity>
  <Lines>45</Lines>
  <Paragraphs>11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4-10-07T11:33:00Z</dcterms:created>
  <dcterms:modified xsi:type="dcterms:W3CDTF">2024-10-07T11:34:00Z</dcterms:modified>
</cp:coreProperties>
</file>